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S1. </w:t>
      </w:r>
      <w:r>
        <w:rPr>
          <w:rFonts w:cs="Times New Roman" w:ascii="Times New Roman" w:hAnsi="Times New Roman"/>
          <w:sz w:val="20"/>
          <w:szCs w:val="20"/>
        </w:rPr>
        <w:t>Baseline of inflammatory markers (log-transformed) and mean changes of phospholipid n-3 PUFAs in plasma/serum.</w:t>
      </w:r>
    </w:p>
    <w:tbl>
      <w:tblPr>
        <w:tblW w:w="1130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701"/>
        <w:gridCol w:w="783"/>
        <w:gridCol w:w="918"/>
        <w:gridCol w:w="993"/>
        <w:gridCol w:w="1243"/>
        <w:gridCol w:w="1177"/>
        <w:gridCol w:w="1658"/>
      </w:tblGrid>
      <w:tr>
        <w:trPr>
          <w:trHeight w:val="255" w:hRule="atLeast"/>
        </w:trPr>
        <w:tc>
          <w:tcPr>
            <w:tcW w:w="28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udy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omarkers assessed</w:t>
            </w:r>
          </w:p>
        </w:tc>
        <w:tc>
          <w:tcPr>
            <w:tcW w:w="269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seline (log-transformed)</w:t>
            </w:r>
          </w:p>
        </w:tc>
        <w:tc>
          <w:tcPr>
            <w:tcW w:w="407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hanges of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n-3 PUFAs i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lasma/serum (%)</w:t>
            </w:r>
          </w:p>
        </w:tc>
      </w:tr>
      <w:tr>
        <w:trPr>
          <w:trHeight w:val="255" w:hRule="atLeast"/>
        </w:trPr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 (mg/L)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L-6 (pg/mL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NF-α (pg/mL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PA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HA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tal n-3 PUFAs</w:t>
            </w:r>
          </w:p>
        </w:tc>
      </w:tr>
      <w:tr>
        <w:trPr>
          <w:trHeight w:val="255" w:hRule="atLeast"/>
        </w:trPr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rbosa et al.200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99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nt et al.20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L-6, TNF-α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owden et al.200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ragt et al.201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, IL-6, TNF-α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rowning et al.2007 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, IL-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rowning et al.2007 B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, IL-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han et al.200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, IL-6, TNF-α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1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8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hiang et al.201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, IL-6, TNF-α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iubotaru et al.2003 A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, IL-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iubotaru et al.2003 B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, IL-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amsgaard et al.2008 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, IL-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0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amsgaard et al.2008 B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, IL-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2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aud et la.201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0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e Mello et al.2009 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, IL-6, TNF-α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9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e Mello et al.2009 B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, IL-6, TNF-α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erosa et al.200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erosa et al.201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, IL-6, TNF-α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9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eutsch et al.200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5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ngler et al.200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7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aghihi et al.201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2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axen Irving et al.200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, IL-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reund-Levi et al.200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, IL-6, TNF-α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6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84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S1. </w:t>
      </w:r>
      <w:r>
        <w:rPr>
          <w:rFonts w:cs="Times New Roman" w:ascii="Times New Roman" w:hAnsi="Times New Roman"/>
          <w:sz w:val="20"/>
          <w:szCs w:val="20"/>
        </w:rPr>
        <w:t>Continued</w:t>
      </w:r>
    </w:p>
    <w:tbl>
      <w:tblPr>
        <w:tblW w:w="1119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701"/>
        <w:gridCol w:w="783"/>
        <w:gridCol w:w="918"/>
        <w:gridCol w:w="883"/>
        <w:gridCol w:w="1243"/>
        <w:gridCol w:w="1177"/>
        <w:gridCol w:w="1658"/>
      </w:tblGrid>
      <w:tr>
        <w:trPr>
          <w:trHeight w:val="255" w:hRule="atLeast"/>
        </w:trPr>
        <w:tc>
          <w:tcPr>
            <w:tcW w:w="28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udy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omarkers assessed</w:t>
            </w:r>
          </w:p>
        </w:tc>
        <w:tc>
          <w:tcPr>
            <w:tcW w:w="258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seline (log-transformed)</w:t>
            </w:r>
          </w:p>
        </w:tc>
        <w:tc>
          <w:tcPr>
            <w:tcW w:w="407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hanges of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n-3 PUFAs i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lasma/serum (%)</w:t>
            </w:r>
          </w:p>
        </w:tc>
      </w:tr>
      <w:tr>
        <w:trPr>
          <w:trHeight w:val="255" w:hRule="atLeast"/>
        </w:trPr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 (mg/L)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L-6 (pg/mL)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NF-α (pg/mL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PA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HA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tal n-3 PUFAs</w:t>
            </w:r>
          </w:p>
        </w:tc>
      </w:tr>
      <w:tr>
        <w:trPr>
          <w:trHeight w:val="255" w:hRule="atLeast"/>
        </w:trPr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ujioka et al.200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12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mmelmark et al.20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, IL-6, TNF-α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elen et al.200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Jones et al.200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, IL-6, TNF-α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abir et al.200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L-6, TNF-α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Kiecolt-Glaser et al.201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L-6, TNF-α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iecolt-Glaser et al.2012 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L-6, TNF-α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iecolt-Glaser et al.2012 B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L-6, TNF-α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oh et al.201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olahi et al.201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, TNF-α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9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ooshki et al.201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, IL-6, TNF-α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rebs et al.200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, IL-6, TNF-α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rysiak et al.2011 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rysiak et al.2011 b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rysiak et al.2012 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rysiak et al.2012 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enn et al.200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L-6, TNF-α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3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ndqvist et al.200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ckay et al.2012 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, IL-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17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ckay et al.2012 B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, IL-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dsen et al.2003 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dsen et al.2003 B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9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S1. </w:t>
      </w:r>
      <w:r>
        <w:rPr>
          <w:rFonts w:cs="Times New Roman" w:ascii="Times New Roman" w:hAnsi="Times New Roman"/>
          <w:sz w:val="20"/>
          <w:szCs w:val="20"/>
        </w:rPr>
        <w:t>Continued</w:t>
      </w:r>
    </w:p>
    <w:tbl>
      <w:tblPr>
        <w:tblW w:w="1119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701"/>
        <w:gridCol w:w="783"/>
        <w:gridCol w:w="918"/>
        <w:gridCol w:w="883"/>
        <w:gridCol w:w="1243"/>
        <w:gridCol w:w="1177"/>
        <w:gridCol w:w="1658"/>
      </w:tblGrid>
      <w:tr>
        <w:trPr>
          <w:trHeight w:val="255" w:hRule="atLeast"/>
        </w:trPr>
        <w:tc>
          <w:tcPr>
            <w:tcW w:w="28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udy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omarkers assessed</w:t>
            </w:r>
          </w:p>
        </w:tc>
        <w:tc>
          <w:tcPr>
            <w:tcW w:w="258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seline (log-transformed)</w:t>
            </w:r>
          </w:p>
        </w:tc>
        <w:tc>
          <w:tcPr>
            <w:tcW w:w="407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hanges of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n-3 PUFAs i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lasma/serum (%)</w:t>
            </w:r>
          </w:p>
        </w:tc>
      </w:tr>
      <w:tr>
        <w:trPr>
          <w:trHeight w:val="255" w:hRule="atLeast"/>
        </w:trPr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 (mg/L)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L-6 (pg/mL)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NF-α (pg/mL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PA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HA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tal n-3 PUFAs</w:t>
            </w:r>
          </w:p>
        </w:tc>
      </w:tr>
      <w:tr>
        <w:trPr>
          <w:trHeight w:val="255" w:hRule="atLeast"/>
        </w:trPr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adsen et al.2007 A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4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adsen et al.2007 B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kshahi et al.201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, TNF-α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6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nn et al.2010 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nn et al.2010 B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2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cking et al.201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, IL-6, TNF-α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6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6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oertl et al.2011 A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L-6, TNF-α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ertl et al.2011 B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L-6, TNF-α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hammadi et al.201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ri et al.2003 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, IL-6, TNF-α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7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14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ri et al.2003 B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, IL-6, TNF-α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7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.51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ri et al.200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unro et al.201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, IL-6, TNF-α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urphy et al.200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dari et al.200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L-6, TNF-α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8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dari et al.201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L-6, TNF-α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testad et al.201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oya et al.201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 et al.200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L-6, TNF-α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mel et al.2010 A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, IL-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mel et al.2010 A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, IL-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mel et al.2010 B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, IL-6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S1. </w:t>
      </w:r>
      <w:r>
        <w:rPr>
          <w:rFonts w:cs="Times New Roman" w:ascii="Times New Roman" w:hAnsi="Times New Roman"/>
          <w:sz w:val="20"/>
          <w:szCs w:val="20"/>
        </w:rPr>
        <w:t>Continued</w:t>
      </w:r>
    </w:p>
    <w:tbl>
      <w:tblPr>
        <w:tblW w:w="1119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701"/>
        <w:gridCol w:w="783"/>
        <w:gridCol w:w="918"/>
        <w:gridCol w:w="883"/>
        <w:gridCol w:w="1243"/>
        <w:gridCol w:w="1177"/>
        <w:gridCol w:w="1658"/>
      </w:tblGrid>
      <w:tr>
        <w:trPr>
          <w:trHeight w:val="255" w:hRule="atLeast"/>
        </w:trPr>
        <w:tc>
          <w:tcPr>
            <w:tcW w:w="28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udy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omarkers assessed</w:t>
            </w:r>
          </w:p>
        </w:tc>
        <w:tc>
          <w:tcPr>
            <w:tcW w:w="258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seline (log-transformed)</w:t>
            </w:r>
          </w:p>
        </w:tc>
        <w:tc>
          <w:tcPr>
            <w:tcW w:w="407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hanges of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n-3 PUFAs i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lasma/serum (%)</w:t>
            </w:r>
          </w:p>
        </w:tc>
      </w:tr>
      <w:tr>
        <w:trPr>
          <w:trHeight w:val="255" w:hRule="atLeast"/>
        </w:trPr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 (mg/L)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L-6 (pg/mL)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NF-α (pg/mL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PA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HA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tal n-3 PUFAs</w:t>
            </w:r>
          </w:p>
        </w:tc>
      </w:tr>
      <w:tr>
        <w:trPr>
          <w:trHeight w:val="255" w:hRule="atLeast"/>
        </w:trPr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mel et al.2010 B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, IL-6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mel et al.2010 C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, IL-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mel et al.2010 C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, IL-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zza et al.200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, IL-6, TNF-α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9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bour et al.201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L-6, TNF-α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0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5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ifullah et al.200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nders et al.200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ahbakhti et al.200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L-6, TNF-α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kulas-Ray et al.20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, IL-6, TNF-α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eobald et al.200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, IL-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0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8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Thusgaard et al.200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ierney et al.201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, IL-6, TNF-α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Vega-Lopez et al.200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t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 et al.200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9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3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ong et al.201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right et al.200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hang et al.2012 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, IL-6, TNF-α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5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5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hang et al.2012 B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, IL-6, TNF-α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5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5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hang et al.2012 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, IL-6, TNF-α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4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5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hao et al.200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, IL-6, TNF-α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18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07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T, intervention in treatment group; C, intervention in control group</w:t>
      </w:r>
      <w:r>
        <w:rPr>
          <w:rFonts w:cs="Times New Roman" w:ascii="Times New Roman" w:hAnsi="Times New Roman"/>
          <w:sz w:val="20"/>
          <w:szCs w:val="20"/>
        </w:rPr>
        <w:t xml:space="preserve">. Studies marked with different capital letters were independent comparisons from the same study; studies marked with different </w:t>
      </w:r>
      <w:r>
        <w:rPr>
          <w:rFonts w:cs="Times New Roman" w:ascii="Times New Roman" w:hAnsi="Times New Roman"/>
          <w:sz w:val="20"/>
          <w:szCs w:val="20"/>
        </w:rPr>
        <w:t>minuscules</w:t>
      </w:r>
      <w:r>
        <w:rPr>
          <w:rFonts w:cs="Times New Roman" w:ascii="Times New Roman" w:hAnsi="Times New Roman"/>
          <w:sz w:val="20"/>
          <w:szCs w:val="20"/>
        </w:rPr>
        <w:t xml:space="preserve"> were different studies with the same first author and published in the same year. UN, unclear; PL, phospholipid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Times New Roman" w:hAnsi="Calibri;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08:12:00Z</dcterms:created>
  <dc:creator>Administrator</dc:creator>
  <dc:description/>
  <cp:keywords/>
  <dc:language>en-US</dc:language>
  <cp:lastModifiedBy>Kelei Li</cp:lastModifiedBy>
  <dcterms:modified xsi:type="dcterms:W3CDTF">2013-12-23T14:40:00Z</dcterms:modified>
  <cp:revision>7</cp:revision>
  <dc:subject/>
  <dc:title/>
</cp:coreProperties>
</file>